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EF289" w14:textId="77777777" w:rsidR="00364E7E" w:rsidRPr="00DD4830" w:rsidRDefault="00364E7E" w:rsidP="00386A32">
      <w:pPr>
        <w:spacing w:line="360" w:lineRule="auto"/>
        <w:rPr>
          <w:rFonts w:ascii="Cambria" w:hAnsi="Cambria" w:cstheme="majorHAnsi"/>
          <w:u w:val="single"/>
        </w:rPr>
      </w:pPr>
      <w:bookmarkStart w:id="0" w:name="_GoBack"/>
      <w:bookmarkEnd w:id="0"/>
    </w:p>
    <w:p w14:paraId="64C92A6D" w14:textId="047BD3F4" w:rsidR="00386A32" w:rsidRPr="00DD4830" w:rsidRDefault="003F21BB" w:rsidP="00386A32">
      <w:pPr>
        <w:spacing w:line="360" w:lineRule="auto"/>
        <w:rPr>
          <w:rFonts w:ascii="Cambria" w:hAnsi="Cambria" w:cstheme="majorHAnsi"/>
          <w:u w:val="single"/>
        </w:rPr>
      </w:pPr>
      <w:r w:rsidRPr="00DD4830">
        <w:rPr>
          <w:rFonts w:ascii="Cambria" w:hAnsi="Cambria" w:cstheme="majorHAnsi"/>
          <w:u w:val="single"/>
        </w:rPr>
        <w:t xml:space="preserve">Preliminary </w:t>
      </w:r>
      <w:r w:rsidR="00717FE7" w:rsidRPr="00DD4830">
        <w:rPr>
          <w:rFonts w:ascii="Cambria" w:hAnsi="Cambria" w:cstheme="majorHAnsi"/>
          <w:u w:val="single"/>
        </w:rPr>
        <w:t xml:space="preserve">Semi-structured </w:t>
      </w:r>
      <w:r w:rsidR="00386A32" w:rsidRPr="00DD4830">
        <w:rPr>
          <w:rFonts w:ascii="Cambria" w:hAnsi="Cambria" w:cstheme="majorHAnsi"/>
          <w:u w:val="single"/>
        </w:rPr>
        <w:t xml:space="preserve">Interview Guide </w:t>
      </w:r>
    </w:p>
    <w:p w14:paraId="0160B2CB" w14:textId="77777777" w:rsidR="003C606E" w:rsidRPr="00DD4830" w:rsidRDefault="003C606E" w:rsidP="00386A32">
      <w:pPr>
        <w:spacing w:line="360" w:lineRule="auto"/>
        <w:rPr>
          <w:rFonts w:ascii="Cambria" w:hAnsi="Cambria" w:cstheme="majorHAnsi"/>
        </w:rPr>
      </w:pPr>
    </w:p>
    <w:p w14:paraId="41A2D9DC" w14:textId="23C2C087" w:rsidR="00386A32" w:rsidRPr="00DD4830" w:rsidRDefault="00386A32" w:rsidP="00386A32">
      <w:pPr>
        <w:spacing w:line="360" w:lineRule="auto"/>
        <w:rPr>
          <w:rFonts w:ascii="Cambria" w:hAnsi="Cambria" w:cstheme="majorHAnsi"/>
          <w:u w:val="single"/>
        </w:rPr>
      </w:pPr>
      <w:r w:rsidRPr="00DD4830">
        <w:rPr>
          <w:rFonts w:ascii="Cambria" w:hAnsi="Cambria" w:cstheme="majorHAnsi"/>
          <w:u w:val="single"/>
        </w:rPr>
        <w:t xml:space="preserve">Part 1: Introduction </w:t>
      </w:r>
    </w:p>
    <w:p w14:paraId="63541201" w14:textId="0C8DC8A7" w:rsidR="00386A32" w:rsidRPr="00DD4830" w:rsidRDefault="00386A32" w:rsidP="00386A32">
      <w:pPr>
        <w:pStyle w:val="ListParagraph"/>
        <w:numPr>
          <w:ilvl w:val="0"/>
          <w:numId w:val="2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>Tell me about your work related to cultural adaptations?</w:t>
      </w:r>
    </w:p>
    <w:p w14:paraId="3657696A" w14:textId="1C493727" w:rsidR="00386A32" w:rsidRPr="00DD4830" w:rsidRDefault="004E7408" w:rsidP="004E7408">
      <w:pPr>
        <w:pStyle w:val="ListParagraph"/>
        <w:numPr>
          <w:ilvl w:val="0"/>
          <w:numId w:val="2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How did you define culture in the context of you work? </w:t>
      </w:r>
    </w:p>
    <w:p w14:paraId="0E987A3B" w14:textId="2D5588E3" w:rsidR="00386A32" w:rsidRPr="00DD4830" w:rsidRDefault="00386A32" w:rsidP="00386A32">
      <w:pPr>
        <w:spacing w:line="360" w:lineRule="auto"/>
        <w:rPr>
          <w:rFonts w:ascii="Cambria" w:hAnsi="Cambria" w:cstheme="majorHAnsi"/>
        </w:rPr>
      </w:pPr>
    </w:p>
    <w:p w14:paraId="45713AC4" w14:textId="1D503C5A" w:rsidR="00386A32" w:rsidRPr="00DD4830" w:rsidRDefault="00386A32" w:rsidP="00386A32">
      <w:pPr>
        <w:spacing w:line="360" w:lineRule="auto"/>
        <w:rPr>
          <w:rFonts w:ascii="Cambria" w:hAnsi="Cambria" w:cstheme="majorHAnsi"/>
          <w:u w:val="single"/>
        </w:rPr>
      </w:pPr>
      <w:r w:rsidRPr="00DD4830">
        <w:rPr>
          <w:rFonts w:ascii="Cambria" w:hAnsi="Cambria" w:cstheme="majorHAnsi"/>
          <w:u w:val="single"/>
        </w:rPr>
        <w:t xml:space="preserve">Part 2: </w:t>
      </w:r>
      <w:r w:rsidR="003F21BB" w:rsidRPr="00DD4830">
        <w:rPr>
          <w:rFonts w:ascii="Cambria" w:hAnsi="Cambria" w:cstheme="majorHAnsi"/>
          <w:u w:val="single"/>
        </w:rPr>
        <w:t xml:space="preserve">Justification of cultural adaptations </w:t>
      </w:r>
    </w:p>
    <w:p w14:paraId="2F1B56B3" w14:textId="380BCD97" w:rsidR="006743F0" w:rsidRPr="00DD4830" w:rsidRDefault="00386A32" w:rsidP="006743F0">
      <w:pPr>
        <w:pStyle w:val="ListParagraph"/>
        <w:numPr>
          <w:ilvl w:val="0"/>
          <w:numId w:val="3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>Why did you decide to adapt [</w:t>
      </w:r>
      <w:r w:rsidRPr="00DD4830">
        <w:rPr>
          <w:rFonts w:ascii="Cambria" w:hAnsi="Cambria" w:cstheme="majorHAnsi"/>
          <w:color w:val="AEAAAA" w:themeColor="background2" w:themeShade="BF"/>
        </w:rPr>
        <w:t>insert name of study/product</w:t>
      </w:r>
      <w:r w:rsidRPr="00DD4830">
        <w:rPr>
          <w:rFonts w:ascii="Cambria" w:hAnsi="Cambria" w:cstheme="majorHAnsi"/>
        </w:rPr>
        <w:t xml:space="preserve">]? </w:t>
      </w:r>
    </w:p>
    <w:p w14:paraId="37DADCB1" w14:textId="103DF0E6" w:rsidR="003F21BB" w:rsidRPr="00DD4830" w:rsidRDefault="003F21BB" w:rsidP="006743F0">
      <w:pPr>
        <w:pStyle w:val="ListParagraph"/>
        <w:numPr>
          <w:ilvl w:val="0"/>
          <w:numId w:val="3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>Generally, when do you think it is important to adapt a digital health product/DHI?</w:t>
      </w:r>
    </w:p>
    <w:p w14:paraId="2085DF3E" w14:textId="4AD20CD6" w:rsidR="006743F0" w:rsidRPr="00DD4830" w:rsidRDefault="006743F0" w:rsidP="006743F0">
      <w:pPr>
        <w:spacing w:line="360" w:lineRule="auto"/>
        <w:rPr>
          <w:rFonts w:ascii="Cambria" w:hAnsi="Cambria" w:cstheme="majorHAnsi"/>
        </w:rPr>
      </w:pPr>
    </w:p>
    <w:p w14:paraId="77435A3C" w14:textId="13B3BA4A" w:rsidR="006743F0" w:rsidRPr="00DD4830" w:rsidRDefault="006743F0" w:rsidP="006743F0">
      <w:pPr>
        <w:spacing w:line="360" w:lineRule="auto"/>
        <w:rPr>
          <w:rFonts w:ascii="Cambria" w:hAnsi="Cambria" w:cstheme="majorHAnsi"/>
          <w:u w:val="single"/>
        </w:rPr>
      </w:pPr>
      <w:r w:rsidRPr="00DD4830">
        <w:rPr>
          <w:rFonts w:ascii="Cambria" w:hAnsi="Cambria" w:cstheme="majorHAnsi"/>
          <w:u w:val="single"/>
        </w:rPr>
        <w:t>Part 3:</w:t>
      </w:r>
      <w:r w:rsidR="003F21BB" w:rsidRPr="00DD4830">
        <w:rPr>
          <w:rFonts w:ascii="Cambria" w:hAnsi="Cambria" w:cstheme="majorHAnsi"/>
          <w:u w:val="single"/>
        </w:rPr>
        <w:t xml:space="preserve"> Adaptation elements </w:t>
      </w:r>
    </w:p>
    <w:p w14:paraId="2F897578" w14:textId="0159260D" w:rsidR="006743F0" w:rsidRPr="00DD4830" w:rsidRDefault="006743F0" w:rsidP="006743F0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What </w:t>
      </w:r>
      <w:r w:rsidR="003F21BB" w:rsidRPr="00DD4830">
        <w:rPr>
          <w:rFonts w:ascii="Cambria" w:hAnsi="Cambria" w:cstheme="majorHAnsi"/>
        </w:rPr>
        <w:t>elements</w:t>
      </w:r>
      <w:r w:rsidRPr="00DD4830">
        <w:rPr>
          <w:rFonts w:ascii="Cambria" w:hAnsi="Cambria" w:cstheme="majorHAnsi"/>
        </w:rPr>
        <w:t xml:space="preserve"> of [</w:t>
      </w:r>
      <w:r w:rsidRPr="00DD4830">
        <w:rPr>
          <w:rFonts w:ascii="Cambria" w:hAnsi="Cambria" w:cstheme="majorHAnsi"/>
          <w:color w:val="AEAAAA" w:themeColor="background2" w:themeShade="BF"/>
        </w:rPr>
        <w:t>insert name of study/product</w:t>
      </w:r>
      <w:r w:rsidRPr="00DD4830">
        <w:rPr>
          <w:rFonts w:ascii="Cambria" w:hAnsi="Cambria" w:cstheme="majorHAnsi"/>
        </w:rPr>
        <w:t xml:space="preserve">] did you adapt? </w:t>
      </w:r>
    </w:p>
    <w:p w14:paraId="44272F7C" w14:textId="269FFFBF" w:rsidR="006743F0" w:rsidRPr="00DD4830" w:rsidRDefault="006743F0" w:rsidP="006743F0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How did you </w:t>
      </w:r>
      <w:r w:rsidR="003F21BB" w:rsidRPr="00DD4830">
        <w:rPr>
          <w:rFonts w:ascii="Cambria" w:hAnsi="Cambria" w:cstheme="majorHAnsi"/>
        </w:rPr>
        <w:t>choose these elements</w:t>
      </w:r>
      <w:r w:rsidRPr="00DD4830">
        <w:rPr>
          <w:rFonts w:ascii="Cambria" w:hAnsi="Cambria" w:cstheme="majorHAnsi"/>
        </w:rPr>
        <w:t>?</w:t>
      </w:r>
    </w:p>
    <w:p w14:paraId="7366C362" w14:textId="3CFEE63B" w:rsidR="006743F0" w:rsidRPr="00DD4830" w:rsidRDefault="006743F0" w:rsidP="006743F0">
      <w:pPr>
        <w:pStyle w:val="ListParagraph"/>
        <w:numPr>
          <w:ilvl w:val="1"/>
          <w:numId w:val="4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>Why did you choose that approach?</w:t>
      </w:r>
      <w:r w:rsidR="00F27396" w:rsidRPr="00DD4830">
        <w:rPr>
          <w:rFonts w:ascii="Cambria" w:hAnsi="Cambria" w:cstheme="majorHAnsi"/>
        </w:rPr>
        <w:t xml:space="preserve"> (----)</w:t>
      </w:r>
    </w:p>
    <w:p w14:paraId="2F0B24BA" w14:textId="524EA9AA" w:rsidR="006743F0" w:rsidRPr="00DD4830" w:rsidRDefault="006743F0" w:rsidP="006743F0">
      <w:pPr>
        <w:pStyle w:val="ListParagraph"/>
        <w:numPr>
          <w:ilvl w:val="1"/>
          <w:numId w:val="4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Do you know alternative (better?) approaches? </w:t>
      </w:r>
    </w:p>
    <w:p w14:paraId="43823691" w14:textId="55A4E464" w:rsidR="00EC4D54" w:rsidRPr="00DD4830" w:rsidRDefault="006743F0" w:rsidP="00EC4D54">
      <w:pPr>
        <w:pStyle w:val="ListParagraph"/>
        <w:numPr>
          <w:ilvl w:val="2"/>
          <w:numId w:val="4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Why did you not choose one of these approaches? </w:t>
      </w:r>
    </w:p>
    <w:p w14:paraId="4D2795DD" w14:textId="43911A5C" w:rsidR="00EC4D54" w:rsidRPr="00DD4830" w:rsidRDefault="003C606E" w:rsidP="006743F0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>Summarized, b</w:t>
      </w:r>
      <w:r w:rsidR="006743F0" w:rsidRPr="00DD4830">
        <w:rPr>
          <w:rFonts w:ascii="Cambria" w:hAnsi="Cambria" w:cstheme="majorHAnsi"/>
        </w:rPr>
        <w:t xml:space="preserve">ased on your experience, what are the most important </w:t>
      </w:r>
      <w:r w:rsidR="003F21BB" w:rsidRPr="00DD4830">
        <w:rPr>
          <w:rFonts w:ascii="Cambria" w:hAnsi="Cambria" w:cstheme="majorHAnsi"/>
        </w:rPr>
        <w:t xml:space="preserve">cultural </w:t>
      </w:r>
      <w:r w:rsidR="006743F0" w:rsidRPr="00DD4830">
        <w:rPr>
          <w:rFonts w:ascii="Cambria" w:hAnsi="Cambria" w:cstheme="majorHAnsi"/>
        </w:rPr>
        <w:t xml:space="preserve">adaptation elements </w:t>
      </w:r>
      <w:r w:rsidR="003F21BB" w:rsidRPr="00DD4830">
        <w:rPr>
          <w:rFonts w:ascii="Cambria" w:hAnsi="Cambria" w:cstheme="majorHAnsi"/>
        </w:rPr>
        <w:t>of a digital</w:t>
      </w:r>
      <w:r w:rsidR="006743F0" w:rsidRPr="00DD4830">
        <w:rPr>
          <w:rFonts w:ascii="Cambria" w:hAnsi="Cambria" w:cstheme="majorHAnsi"/>
        </w:rPr>
        <w:t xml:space="preserve"> health product/DHI?</w:t>
      </w:r>
      <w:r w:rsidR="0035232D" w:rsidRPr="00DD4830">
        <w:rPr>
          <w:rFonts w:ascii="Cambria" w:hAnsi="Cambria" w:cstheme="majorHAnsi"/>
        </w:rPr>
        <w:t xml:space="preserve"> **</w:t>
      </w:r>
    </w:p>
    <w:p w14:paraId="48307533" w14:textId="77777777" w:rsidR="00EC4D54" w:rsidRPr="00DD4830" w:rsidRDefault="00EC4D54" w:rsidP="006743F0">
      <w:pPr>
        <w:spacing w:line="360" w:lineRule="auto"/>
        <w:rPr>
          <w:rFonts w:ascii="Cambria" w:hAnsi="Cambria" w:cstheme="majorHAnsi"/>
        </w:rPr>
      </w:pPr>
    </w:p>
    <w:p w14:paraId="5804300E" w14:textId="09BD5D30" w:rsidR="006743F0" w:rsidRPr="00DD4830" w:rsidRDefault="006743F0" w:rsidP="006743F0">
      <w:pPr>
        <w:spacing w:line="360" w:lineRule="auto"/>
        <w:rPr>
          <w:rFonts w:ascii="Cambria" w:hAnsi="Cambria" w:cstheme="majorHAnsi"/>
          <w:u w:val="single"/>
        </w:rPr>
      </w:pPr>
      <w:r w:rsidRPr="00DD4830">
        <w:rPr>
          <w:rFonts w:ascii="Cambria" w:hAnsi="Cambria" w:cstheme="majorHAnsi"/>
          <w:u w:val="single"/>
        </w:rPr>
        <w:t>Part 4:</w:t>
      </w:r>
      <w:r w:rsidR="003F21BB" w:rsidRPr="00DD4830">
        <w:rPr>
          <w:rFonts w:ascii="Cambria" w:hAnsi="Cambria" w:cstheme="majorHAnsi"/>
          <w:u w:val="single"/>
        </w:rPr>
        <w:t xml:space="preserve"> Challenges </w:t>
      </w:r>
      <w:r w:rsidR="003C606E" w:rsidRPr="00DD4830">
        <w:rPr>
          <w:rFonts w:ascii="Cambria" w:hAnsi="Cambria" w:cstheme="majorHAnsi"/>
          <w:u w:val="single"/>
        </w:rPr>
        <w:t>&amp; recommendations</w:t>
      </w:r>
    </w:p>
    <w:p w14:paraId="19A844C9" w14:textId="2A09726E" w:rsidR="003E091E" w:rsidRPr="00DD4830" w:rsidRDefault="003E091E" w:rsidP="003E091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What challenges did you face during the </w:t>
      </w:r>
      <w:r w:rsidR="003F21BB" w:rsidRPr="00DD4830">
        <w:rPr>
          <w:rFonts w:ascii="Cambria" w:hAnsi="Cambria" w:cstheme="majorHAnsi"/>
        </w:rPr>
        <w:t>a</w:t>
      </w:r>
      <w:r w:rsidRPr="00DD4830">
        <w:rPr>
          <w:rFonts w:ascii="Cambria" w:hAnsi="Cambria" w:cstheme="majorHAnsi"/>
        </w:rPr>
        <w:t>daptation of [</w:t>
      </w:r>
      <w:r w:rsidRPr="00DD4830">
        <w:rPr>
          <w:rFonts w:ascii="Cambria" w:hAnsi="Cambria" w:cstheme="majorHAnsi"/>
          <w:color w:val="AEAAAA" w:themeColor="background2" w:themeShade="BF"/>
        </w:rPr>
        <w:t>insert name of study/product</w:t>
      </w:r>
      <w:r w:rsidRPr="00DD4830">
        <w:rPr>
          <w:rFonts w:ascii="Cambria" w:hAnsi="Cambria" w:cstheme="majorHAnsi"/>
        </w:rPr>
        <w:t>]?</w:t>
      </w:r>
    </w:p>
    <w:p w14:paraId="38183987" w14:textId="594A9454" w:rsidR="003F21BB" w:rsidRPr="00DD4830" w:rsidRDefault="003F21BB" w:rsidP="003F21BB">
      <w:pPr>
        <w:pStyle w:val="ListParagraph"/>
        <w:numPr>
          <w:ilvl w:val="1"/>
          <w:numId w:val="5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How did you overcome/solve these? </w:t>
      </w:r>
    </w:p>
    <w:p w14:paraId="1D294B83" w14:textId="55A2CE53" w:rsidR="003C606E" w:rsidRPr="00DD4830" w:rsidRDefault="003C606E" w:rsidP="003F21BB">
      <w:pPr>
        <w:pStyle w:val="ListParagraph"/>
        <w:numPr>
          <w:ilvl w:val="1"/>
          <w:numId w:val="5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What challenges do you think are unique to digital health adaptations (compared to traditional intentions)? </w:t>
      </w:r>
    </w:p>
    <w:p w14:paraId="528E186B" w14:textId="594D7BCF" w:rsidR="00717FE7" w:rsidRPr="00DD4830" w:rsidRDefault="003C606E" w:rsidP="00717FE7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>If you could go back to the adaptation of [</w:t>
      </w:r>
      <w:r w:rsidRPr="00DD4830">
        <w:rPr>
          <w:rFonts w:ascii="Cambria" w:hAnsi="Cambria" w:cstheme="majorHAnsi"/>
          <w:color w:val="AEAAAA" w:themeColor="background2" w:themeShade="BF"/>
        </w:rPr>
        <w:t>insert name of study/product</w:t>
      </w:r>
      <w:r w:rsidRPr="00DD4830">
        <w:rPr>
          <w:rFonts w:ascii="Cambria" w:hAnsi="Cambria" w:cstheme="majorHAnsi"/>
        </w:rPr>
        <w:t xml:space="preserve">], would you do anything differently? </w:t>
      </w:r>
    </w:p>
    <w:p w14:paraId="5F6B6439" w14:textId="77777777" w:rsidR="003C606E" w:rsidRPr="00DD4830" w:rsidRDefault="003C606E" w:rsidP="003C606E">
      <w:pPr>
        <w:pStyle w:val="ListParagraph"/>
        <w:numPr>
          <w:ilvl w:val="1"/>
          <w:numId w:val="5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 xml:space="preserve">If yes, what exactly? </w:t>
      </w:r>
    </w:p>
    <w:p w14:paraId="5DEFDA2C" w14:textId="2E45402A" w:rsidR="00386A32" w:rsidRPr="00DD4830" w:rsidRDefault="003C606E" w:rsidP="003C606E">
      <w:pPr>
        <w:pStyle w:val="ListParagraph"/>
        <w:numPr>
          <w:ilvl w:val="0"/>
          <w:numId w:val="5"/>
        </w:numPr>
        <w:spacing w:line="360" w:lineRule="auto"/>
        <w:rPr>
          <w:rFonts w:ascii="Cambria" w:hAnsi="Cambria" w:cstheme="majorHAnsi"/>
        </w:rPr>
      </w:pPr>
      <w:r w:rsidRPr="00DD4830">
        <w:rPr>
          <w:rFonts w:ascii="Cambria" w:hAnsi="Cambria" w:cstheme="majorHAnsi"/>
        </w:rPr>
        <w:t>Summarized, i</w:t>
      </w:r>
      <w:r w:rsidR="003F21BB" w:rsidRPr="00DD4830">
        <w:rPr>
          <w:rFonts w:ascii="Cambria" w:hAnsi="Cambria" w:cstheme="majorHAnsi"/>
        </w:rPr>
        <w:t xml:space="preserve">f you would have to provide recommendations to a fellow researcher who is about to conduct a digital health adaptation, what </w:t>
      </w:r>
      <w:r w:rsidRPr="00DD4830">
        <w:rPr>
          <w:rFonts w:ascii="Cambria" w:hAnsi="Cambria" w:cstheme="majorHAnsi"/>
        </w:rPr>
        <w:t xml:space="preserve">would that be? </w:t>
      </w:r>
    </w:p>
    <w:p w14:paraId="184A01F1" w14:textId="77777777" w:rsidR="00EC4D54" w:rsidRPr="00DD4830" w:rsidRDefault="00EC4D54" w:rsidP="00EC4D54">
      <w:pPr>
        <w:spacing w:line="360" w:lineRule="auto"/>
        <w:rPr>
          <w:rFonts w:ascii="Cambria" w:hAnsi="Cambria" w:cstheme="majorHAnsi"/>
        </w:rPr>
      </w:pPr>
    </w:p>
    <w:p w14:paraId="7EB2EABB" w14:textId="77777777" w:rsidR="00EC4D54" w:rsidRPr="00DD4830" w:rsidRDefault="00EC4D54" w:rsidP="00EC4D54">
      <w:pPr>
        <w:spacing w:line="360" w:lineRule="auto"/>
        <w:rPr>
          <w:rFonts w:ascii="Cambria" w:hAnsi="Cambria" w:cstheme="majorHAnsi"/>
        </w:rPr>
      </w:pPr>
    </w:p>
    <w:p w14:paraId="3904826C" w14:textId="61D218F2" w:rsidR="00EC4D54" w:rsidRPr="00DD4830" w:rsidRDefault="00EC4D54" w:rsidP="00EC4D54">
      <w:pPr>
        <w:spacing w:line="360" w:lineRule="auto"/>
        <w:rPr>
          <w:rFonts w:ascii="Cambria" w:hAnsi="Cambria" w:cstheme="majorHAnsi"/>
        </w:rPr>
      </w:pPr>
    </w:p>
    <w:sectPr w:rsidR="00EC4D54" w:rsidRPr="00DD4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71760"/>
    <w:multiLevelType w:val="hybridMultilevel"/>
    <w:tmpl w:val="58345270"/>
    <w:lvl w:ilvl="0" w:tplc="70ACFA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156A9"/>
    <w:multiLevelType w:val="hybridMultilevel"/>
    <w:tmpl w:val="E508E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6121C"/>
    <w:multiLevelType w:val="hybridMultilevel"/>
    <w:tmpl w:val="EE9218F0"/>
    <w:lvl w:ilvl="0" w:tplc="CC02EA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85620B"/>
    <w:multiLevelType w:val="hybridMultilevel"/>
    <w:tmpl w:val="4752879E"/>
    <w:lvl w:ilvl="0" w:tplc="B964BF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0B0648"/>
    <w:multiLevelType w:val="hybridMultilevel"/>
    <w:tmpl w:val="3C1C6E60"/>
    <w:lvl w:ilvl="0" w:tplc="1ECCDC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W1NDO2NLI0MjKyNDdT0lEKTi0uzszPAykwrAUAHhutqywAAAA="/>
  </w:docVars>
  <w:rsids>
    <w:rsidRoot w:val="00386A32"/>
    <w:rsid w:val="000F14FD"/>
    <w:rsid w:val="0035232D"/>
    <w:rsid w:val="00364E7E"/>
    <w:rsid w:val="00386A32"/>
    <w:rsid w:val="003C606E"/>
    <w:rsid w:val="003E091E"/>
    <w:rsid w:val="003F21BB"/>
    <w:rsid w:val="004E7408"/>
    <w:rsid w:val="005913B2"/>
    <w:rsid w:val="005D51E1"/>
    <w:rsid w:val="006743F0"/>
    <w:rsid w:val="00717FE7"/>
    <w:rsid w:val="00771986"/>
    <w:rsid w:val="009C72D5"/>
    <w:rsid w:val="00DD4830"/>
    <w:rsid w:val="00E60394"/>
    <w:rsid w:val="00EC4D54"/>
    <w:rsid w:val="00F10AC8"/>
    <w:rsid w:val="00F2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F834C"/>
  <w15:chartTrackingRefBased/>
  <w15:docId w15:val="{BFAF5342-0185-2042-A47D-AFF02460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A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User</cp:lastModifiedBy>
  <cp:revision>15</cp:revision>
  <dcterms:created xsi:type="dcterms:W3CDTF">2023-03-28T14:34:00Z</dcterms:created>
  <dcterms:modified xsi:type="dcterms:W3CDTF">2025-06-28T15:00:00Z</dcterms:modified>
</cp:coreProperties>
</file>